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3D369" w14:textId="0C7B0702" w:rsidR="00BE378C" w:rsidRDefault="009C0FC1" w:rsidP="00BE378C">
      <w:pPr>
        <w:spacing w:line="264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lang w:val="en-US"/>
        </w:rPr>
        <w:t>Supplemental T</w:t>
      </w:r>
      <w:r w:rsidRPr="00786EE3">
        <w:rPr>
          <w:rFonts w:asciiTheme="minorHAnsi" w:hAnsiTheme="minorHAnsi" w:cstheme="minorHAnsi"/>
          <w:b/>
          <w:lang w:val="en-US"/>
        </w:rPr>
        <w:t xml:space="preserve">able </w:t>
      </w:r>
      <w:r w:rsidR="00C92AE7">
        <w:rPr>
          <w:rFonts w:asciiTheme="minorHAnsi" w:hAnsiTheme="minorHAnsi" w:cstheme="minorHAnsi"/>
          <w:b/>
          <w:lang w:val="en-US"/>
        </w:rPr>
        <w:t>S</w:t>
      </w:r>
      <w:r w:rsidR="00693A62">
        <w:rPr>
          <w:rFonts w:asciiTheme="minorHAnsi" w:hAnsiTheme="minorHAnsi" w:cstheme="minorHAnsi"/>
          <w:b/>
          <w:lang w:val="en-US"/>
        </w:rPr>
        <w:t>2</w:t>
      </w:r>
      <w:r w:rsidRPr="00896BC6">
        <w:rPr>
          <w:rFonts w:asciiTheme="minorHAnsi" w:hAnsiTheme="minorHAnsi" w:cstheme="minorHAnsi"/>
          <w:lang w:val="en-US"/>
        </w:rPr>
        <w:t>.</w:t>
      </w:r>
    </w:p>
    <w:p w14:paraId="4B737FF8" w14:textId="28148C21" w:rsidR="009C0FC1" w:rsidRDefault="009C0FC1" w:rsidP="00BE378C">
      <w:pPr>
        <w:spacing w:line="264" w:lineRule="auto"/>
        <w:rPr>
          <w:rFonts w:asciiTheme="minorHAnsi" w:hAnsiTheme="minorHAnsi" w:cstheme="minorHAnsi"/>
          <w:lang w:val="en-US"/>
        </w:rPr>
      </w:pPr>
      <w:r w:rsidRPr="00896BC6">
        <w:rPr>
          <w:rFonts w:asciiTheme="minorHAnsi" w:hAnsiTheme="minorHAnsi" w:cstheme="minorHAnsi"/>
          <w:lang w:val="en-US"/>
        </w:rPr>
        <w:t>Characteristics of 91 patients for whom cytokine dynamics between baseline and day 7 were assessed.</w:t>
      </w:r>
    </w:p>
    <w:tbl>
      <w:tblPr>
        <w:tblStyle w:val="Tabellenraster"/>
        <w:tblpPr w:leftFromText="141" w:rightFromText="141" w:vertAnchor="text" w:horzAnchor="margin" w:tblpY="393"/>
        <w:tblW w:w="10060" w:type="dxa"/>
        <w:tblLayout w:type="fixed"/>
        <w:tblLook w:val="04A0" w:firstRow="1" w:lastRow="0" w:firstColumn="1" w:lastColumn="0" w:noHBand="0" w:noVBand="1"/>
      </w:tblPr>
      <w:tblGrid>
        <w:gridCol w:w="4531"/>
        <w:gridCol w:w="2127"/>
        <w:gridCol w:w="3402"/>
      </w:tblGrid>
      <w:tr w:rsidR="009C0FC1" w:rsidRPr="00264E0D" w14:paraId="7CB26BB4" w14:textId="77777777" w:rsidTr="00BE378C">
        <w:tc>
          <w:tcPr>
            <w:tcW w:w="4531" w:type="dxa"/>
            <w:tcBorders>
              <w:right w:val="nil"/>
            </w:tcBorders>
          </w:tcPr>
          <w:p w14:paraId="135F7495" w14:textId="77777777" w:rsidR="009C0FC1" w:rsidRPr="00DF4DA8" w:rsidRDefault="009C0FC1" w:rsidP="00BE378C">
            <w:pPr>
              <w:rPr>
                <w:rFonts w:asciiTheme="minorHAnsi" w:hAnsiTheme="minorHAnsi" w:cstheme="minorHAnsi"/>
                <w:lang w:val="en-US"/>
              </w:rPr>
            </w:pPr>
            <w:r w:rsidRPr="00DF4DA8">
              <w:rPr>
                <w:rFonts w:asciiTheme="minorHAnsi" w:hAnsiTheme="minorHAnsi" w:cstheme="minorHAnsi"/>
                <w:lang w:val="en-US"/>
              </w:rPr>
              <w:t>Age, years</w:t>
            </w:r>
          </w:p>
        </w:tc>
        <w:tc>
          <w:tcPr>
            <w:tcW w:w="2127" w:type="dxa"/>
            <w:tcBorders>
              <w:left w:val="nil"/>
            </w:tcBorders>
          </w:tcPr>
          <w:p w14:paraId="50083F63" w14:textId="77777777" w:rsidR="009C0FC1" w:rsidRPr="00DF4DA8" w:rsidRDefault="009C0FC1" w:rsidP="00BE378C">
            <w:pPr>
              <w:rPr>
                <w:rFonts w:asciiTheme="minorHAnsi" w:hAnsiTheme="minorHAnsi" w:cstheme="minorHAnsi"/>
                <w:lang w:val="en-US"/>
              </w:rPr>
            </w:pPr>
            <w:r w:rsidRPr="00DF4DA8">
              <w:rPr>
                <w:rFonts w:asciiTheme="minorHAnsi" w:hAnsiTheme="minorHAnsi" w:cstheme="minorHAnsi"/>
                <w:lang w:val="en-US"/>
              </w:rPr>
              <w:t>median (range)</w:t>
            </w:r>
          </w:p>
        </w:tc>
        <w:tc>
          <w:tcPr>
            <w:tcW w:w="3402" w:type="dxa"/>
          </w:tcPr>
          <w:p w14:paraId="677488D6" w14:textId="77777777" w:rsidR="009C0FC1" w:rsidRPr="00DF4DA8" w:rsidRDefault="009C0FC1" w:rsidP="00BE378C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r w:rsidRPr="00DF4DA8">
              <w:rPr>
                <w:rFonts w:asciiTheme="minorHAnsi" w:hAnsiTheme="minorHAnsi" w:cstheme="minorHAnsi"/>
                <w:lang w:val="en-US"/>
              </w:rPr>
              <w:t>59 (29 – 88)</w:t>
            </w:r>
          </w:p>
        </w:tc>
      </w:tr>
      <w:tr w:rsidR="009C0FC1" w:rsidRPr="00264E0D" w14:paraId="26B3F61C" w14:textId="77777777" w:rsidTr="00BE378C">
        <w:tc>
          <w:tcPr>
            <w:tcW w:w="4531" w:type="dxa"/>
            <w:tcBorders>
              <w:right w:val="nil"/>
            </w:tcBorders>
          </w:tcPr>
          <w:p w14:paraId="63DAE328" w14:textId="77777777" w:rsidR="009C0FC1" w:rsidRDefault="009C0FC1" w:rsidP="00BE378C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IS baseline</w:t>
            </w:r>
          </w:p>
          <w:p w14:paraId="5F495EA7" w14:textId="77777777" w:rsidR="009C0FC1" w:rsidRPr="00896BC6" w:rsidRDefault="009C0FC1" w:rsidP="00BE378C">
            <w:pPr>
              <w:rPr>
                <w:rFonts w:asciiTheme="minorHAnsi" w:hAnsiTheme="minorHAnsi" w:cstheme="minorHAnsi"/>
                <w:lang w:val="en-US"/>
              </w:rPr>
            </w:pPr>
            <w:r w:rsidRPr="00896BC6">
              <w:rPr>
                <w:rFonts w:asciiTheme="minorHAnsi" w:hAnsiTheme="minorHAnsi" w:cstheme="minorHAnsi"/>
                <w:lang w:val="en-US"/>
              </w:rPr>
              <w:t>CIS 10 – 11 points</w:t>
            </w:r>
            <w:r w:rsidRPr="00896BC6">
              <w:rPr>
                <w:rFonts w:asciiTheme="minorHAnsi" w:hAnsiTheme="minorHAnsi" w:cstheme="minorHAnsi"/>
                <w:lang w:val="en-US"/>
              </w:rPr>
              <w:tab/>
            </w:r>
            <w:r w:rsidRPr="00896BC6">
              <w:rPr>
                <w:rFonts w:asciiTheme="minorHAnsi" w:hAnsiTheme="minorHAnsi" w:cstheme="minorHAnsi"/>
                <w:lang w:val="en-US"/>
              </w:rPr>
              <w:tab/>
            </w:r>
          </w:p>
          <w:p w14:paraId="1CC126CE" w14:textId="77777777" w:rsidR="009C0FC1" w:rsidRPr="00896BC6" w:rsidRDefault="009C0FC1" w:rsidP="00BE378C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 w:rsidRPr="00896BC6">
              <w:rPr>
                <w:rFonts w:asciiTheme="minorHAnsi" w:hAnsiTheme="minorHAnsi" w:cstheme="minorHAnsi"/>
                <w:lang w:val="en-US"/>
              </w:rPr>
              <w:t>CIS 12 – 13 points</w:t>
            </w:r>
            <w:r w:rsidRPr="00896BC6">
              <w:rPr>
                <w:rFonts w:asciiTheme="minorHAnsi" w:hAnsiTheme="minorHAnsi" w:cstheme="minorHAnsi"/>
                <w:lang w:val="en-US"/>
              </w:rPr>
              <w:tab/>
            </w:r>
            <w:r w:rsidRPr="00896BC6">
              <w:rPr>
                <w:rFonts w:asciiTheme="minorHAnsi" w:hAnsiTheme="minorHAnsi" w:cstheme="minorHAnsi"/>
                <w:lang w:val="en-US"/>
              </w:rPr>
              <w:tab/>
            </w:r>
          </w:p>
          <w:p w14:paraId="38FA6329" w14:textId="77777777" w:rsidR="009C0FC1" w:rsidRPr="00DF4DA8" w:rsidRDefault="009C0FC1" w:rsidP="00BE378C">
            <w:pPr>
              <w:rPr>
                <w:rFonts w:asciiTheme="minorHAnsi" w:hAnsiTheme="minorHAnsi" w:cstheme="minorHAnsi"/>
                <w:lang w:val="en-US"/>
              </w:rPr>
            </w:pPr>
            <w:r w:rsidRPr="00896BC6">
              <w:rPr>
                <w:rFonts w:asciiTheme="minorHAnsi" w:hAnsiTheme="minorHAnsi" w:cstheme="minorHAnsi"/>
                <w:lang w:val="en-US"/>
              </w:rPr>
              <w:t>CIS 14 – 16 points</w:t>
            </w:r>
          </w:p>
        </w:tc>
        <w:tc>
          <w:tcPr>
            <w:tcW w:w="2127" w:type="dxa"/>
            <w:tcBorders>
              <w:left w:val="nil"/>
            </w:tcBorders>
          </w:tcPr>
          <w:p w14:paraId="78BAE9D1" w14:textId="77777777" w:rsidR="009C0FC1" w:rsidRDefault="009C0FC1" w:rsidP="00BE378C">
            <w:pPr>
              <w:rPr>
                <w:rFonts w:asciiTheme="minorHAnsi" w:hAnsiTheme="minorHAnsi" w:cstheme="minorHAnsi"/>
                <w:lang w:val="en-US"/>
              </w:rPr>
            </w:pPr>
            <w:r w:rsidRPr="00DF4DA8">
              <w:rPr>
                <w:rFonts w:asciiTheme="minorHAnsi" w:hAnsiTheme="minorHAnsi" w:cstheme="minorHAnsi"/>
                <w:lang w:val="en-US"/>
              </w:rPr>
              <w:t>median (range)</w:t>
            </w:r>
          </w:p>
          <w:p w14:paraId="35A8F388" w14:textId="77777777" w:rsidR="009C0FC1" w:rsidRDefault="009C0FC1" w:rsidP="00BE378C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DF4DA8">
              <w:rPr>
                <w:rFonts w:asciiTheme="minorHAnsi" w:hAnsiTheme="minorHAnsi" w:cstheme="minorHAnsi"/>
                <w:bCs/>
                <w:lang w:val="en-US"/>
              </w:rPr>
              <w:t>n/N (%)</w:t>
            </w:r>
          </w:p>
          <w:p w14:paraId="2D9384F2" w14:textId="77777777" w:rsidR="009C0FC1" w:rsidRDefault="009C0FC1" w:rsidP="00BE378C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DF4DA8">
              <w:rPr>
                <w:rFonts w:asciiTheme="minorHAnsi" w:hAnsiTheme="minorHAnsi" w:cstheme="minorHAnsi"/>
                <w:bCs/>
                <w:lang w:val="en-US"/>
              </w:rPr>
              <w:t>n/N (%)</w:t>
            </w:r>
          </w:p>
          <w:p w14:paraId="0F5FF7E8" w14:textId="77777777" w:rsidR="009C0FC1" w:rsidRPr="00DF4DA8" w:rsidRDefault="009C0FC1" w:rsidP="00BE378C">
            <w:pPr>
              <w:rPr>
                <w:rFonts w:asciiTheme="minorHAnsi" w:hAnsiTheme="minorHAnsi" w:cstheme="minorHAnsi"/>
                <w:lang w:val="en-US"/>
              </w:rPr>
            </w:pPr>
            <w:r w:rsidRPr="00DF4DA8">
              <w:rPr>
                <w:rFonts w:asciiTheme="minorHAnsi" w:hAnsiTheme="minorHAnsi" w:cstheme="minorHAnsi"/>
                <w:bCs/>
                <w:lang w:val="en-US"/>
              </w:rPr>
              <w:t>n/N (%)</w:t>
            </w:r>
          </w:p>
        </w:tc>
        <w:tc>
          <w:tcPr>
            <w:tcW w:w="3402" w:type="dxa"/>
          </w:tcPr>
          <w:p w14:paraId="6FB63766" w14:textId="77777777" w:rsidR="009C0FC1" w:rsidRDefault="009C0FC1" w:rsidP="00BE378C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 (10 – 16</w:t>
            </w:r>
            <w:r w:rsidRPr="00DF4DA8">
              <w:rPr>
                <w:rFonts w:asciiTheme="minorHAnsi" w:hAnsiTheme="minorHAnsi" w:cstheme="minorHAnsi"/>
                <w:lang w:val="en-US"/>
              </w:rPr>
              <w:t>)</w:t>
            </w:r>
          </w:p>
          <w:p w14:paraId="3C784621" w14:textId="77777777" w:rsidR="009C0FC1" w:rsidRPr="00896BC6" w:rsidRDefault="009C0FC1" w:rsidP="00BE378C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     </w:t>
            </w:r>
            <w:r w:rsidRPr="00896BC6">
              <w:rPr>
                <w:rFonts w:asciiTheme="minorHAnsi" w:hAnsiTheme="minorHAnsi" w:cstheme="minorHAnsi"/>
                <w:lang w:val="en-US"/>
              </w:rPr>
              <w:t>39/89 (43.8 %)</w:t>
            </w:r>
          </w:p>
          <w:p w14:paraId="6D27466A" w14:textId="77777777" w:rsidR="009C0FC1" w:rsidRPr="00896BC6" w:rsidRDefault="009C0FC1" w:rsidP="00BE378C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     </w:t>
            </w:r>
            <w:r w:rsidRPr="00896BC6">
              <w:rPr>
                <w:rFonts w:asciiTheme="minorHAnsi" w:hAnsiTheme="minorHAnsi" w:cstheme="minorHAnsi"/>
                <w:lang w:val="en-US"/>
              </w:rPr>
              <w:t>30/89 (33.7 %)</w:t>
            </w:r>
          </w:p>
          <w:p w14:paraId="16C535F7" w14:textId="77777777" w:rsidR="009C0FC1" w:rsidRPr="00DF4DA8" w:rsidRDefault="009C0FC1" w:rsidP="00BE378C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r w:rsidRPr="00896BC6">
              <w:rPr>
                <w:rFonts w:asciiTheme="minorHAnsi" w:hAnsiTheme="minorHAnsi" w:cstheme="minorHAnsi"/>
                <w:lang w:val="en-US"/>
              </w:rPr>
              <w:t>20/89 (22.5 %)</w:t>
            </w:r>
          </w:p>
        </w:tc>
      </w:tr>
      <w:tr w:rsidR="009C0FC1" w:rsidRPr="00264E0D" w14:paraId="01A7B6A4" w14:textId="77777777" w:rsidTr="00BE378C">
        <w:tc>
          <w:tcPr>
            <w:tcW w:w="4531" w:type="dxa"/>
            <w:tcBorders>
              <w:right w:val="nil"/>
            </w:tcBorders>
          </w:tcPr>
          <w:p w14:paraId="60F55E8C" w14:textId="77777777" w:rsidR="009C0FC1" w:rsidRPr="00DF4DA8" w:rsidRDefault="009C0FC1" w:rsidP="00BE378C">
            <w:pPr>
              <w:rPr>
                <w:rFonts w:asciiTheme="minorHAnsi" w:hAnsiTheme="minorHAnsi" w:cstheme="minorHAnsi"/>
                <w:lang w:val="en-US"/>
              </w:rPr>
            </w:pPr>
            <w:r w:rsidRPr="00896BC6">
              <w:rPr>
                <w:rFonts w:asciiTheme="minorHAnsi" w:hAnsiTheme="minorHAnsi" w:cstheme="minorHAnsi"/>
                <w:lang w:val="en-US"/>
              </w:rPr>
              <w:t>WHO 7-point scale baseline</w:t>
            </w:r>
            <w:r>
              <w:rPr>
                <w:rFonts w:asciiTheme="minorHAnsi" w:hAnsiTheme="minorHAnsi" w:cstheme="minorHAnsi"/>
                <w:lang w:val="en-US"/>
              </w:rPr>
              <w:t>, points</w:t>
            </w:r>
          </w:p>
        </w:tc>
        <w:tc>
          <w:tcPr>
            <w:tcW w:w="2127" w:type="dxa"/>
            <w:tcBorders>
              <w:left w:val="nil"/>
            </w:tcBorders>
          </w:tcPr>
          <w:p w14:paraId="4038FA8D" w14:textId="77777777" w:rsidR="009C0FC1" w:rsidRPr="00DF4DA8" w:rsidRDefault="009C0FC1" w:rsidP="00BE378C">
            <w:pPr>
              <w:rPr>
                <w:rFonts w:asciiTheme="minorHAnsi" w:hAnsiTheme="minorHAnsi" w:cstheme="minorHAnsi"/>
                <w:lang w:val="en-US"/>
              </w:rPr>
            </w:pPr>
            <w:r w:rsidRPr="00DF4DA8">
              <w:rPr>
                <w:rFonts w:asciiTheme="minorHAnsi" w:hAnsiTheme="minorHAnsi" w:cstheme="minorHAnsi"/>
                <w:lang w:val="en-US"/>
              </w:rPr>
              <w:t>median (range)</w:t>
            </w:r>
          </w:p>
        </w:tc>
        <w:tc>
          <w:tcPr>
            <w:tcW w:w="3402" w:type="dxa"/>
          </w:tcPr>
          <w:p w14:paraId="64F0B6F5" w14:textId="77777777" w:rsidR="009C0FC1" w:rsidRPr="00DF4DA8" w:rsidRDefault="009C0FC1" w:rsidP="00BE378C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5</w:t>
            </w:r>
            <w:r w:rsidRPr="00896BC6">
              <w:rPr>
                <w:rFonts w:asciiTheme="minorHAnsi" w:hAnsiTheme="minorHAnsi" w:cstheme="minorHAnsi"/>
                <w:lang w:val="en-US"/>
              </w:rPr>
              <w:t xml:space="preserve"> (range 3 – 6)</w:t>
            </w:r>
          </w:p>
        </w:tc>
      </w:tr>
      <w:tr w:rsidR="009C0FC1" w:rsidRPr="00264E0D" w14:paraId="319E4467" w14:textId="77777777" w:rsidTr="00BE378C">
        <w:tc>
          <w:tcPr>
            <w:tcW w:w="4531" w:type="dxa"/>
            <w:tcBorders>
              <w:right w:val="nil"/>
            </w:tcBorders>
          </w:tcPr>
          <w:p w14:paraId="1A1658B1" w14:textId="77777777" w:rsidR="009C0FC1" w:rsidRPr="00896BC6" w:rsidRDefault="009C0FC1" w:rsidP="00BE378C">
            <w:pPr>
              <w:rPr>
                <w:rFonts w:asciiTheme="minorHAnsi" w:hAnsiTheme="minorHAnsi" w:cstheme="minorHAnsi"/>
                <w:lang w:val="en-US"/>
              </w:rPr>
            </w:pPr>
            <w:r w:rsidRPr="00896BC6">
              <w:rPr>
                <w:rFonts w:asciiTheme="minorHAnsi" w:hAnsiTheme="minorHAnsi" w:cstheme="minorHAnsi"/>
                <w:lang w:val="en-US"/>
              </w:rPr>
              <w:t>CIS Day 7</w:t>
            </w:r>
          </w:p>
          <w:p w14:paraId="66555118" w14:textId="77777777" w:rsidR="009C0FC1" w:rsidRPr="00896BC6" w:rsidRDefault="009C0FC1" w:rsidP="00BE378C">
            <w:pPr>
              <w:rPr>
                <w:rFonts w:asciiTheme="minorHAnsi" w:hAnsiTheme="minorHAnsi" w:cstheme="minorHAnsi"/>
                <w:lang w:val="en-US"/>
              </w:rPr>
            </w:pPr>
            <w:r w:rsidRPr="00896BC6">
              <w:rPr>
                <w:rFonts w:asciiTheme="minorHAnsi" w:hAnsiTheme="minorHAnsi" w:cstheme="minorHAnsi"/>
                <w:lang w:val="en-US"/>
              </w:rPr>
              <w:t>Reduction of at least 25 %</w:t>
            </w:r>
          </w:p>
          <w:p w14:paraId="72150668" w14:textId="77777777" w:rsidR="009C0FC1" w:rsidRPr="00896BC6" w:rsidRDefault="009C0FC1" w:rsidP="00BE378C">
            <w:pPr>
              <w:rPr>
                <w:rFonts w:asciiTheme="minorHAnsi" w:hAnsiTheme="minorHAnsi" w:cstheme="minorHAnsi"/>
                <w:lang w:val="en-US"/>
              </w:rPr>
            </w:pPr>
            <w:r w:rsidRPr="00896BC6">
              <w:rPr>
                <w:rFonts w:asciiTheme="minorHAnsi" w:hAnsiTheme="minorHAnsi" w:cstheme="minorHAnsi"/>
                <w:lang w:val="en-US"/>
              </w:rPr>
              <w:t>Reduction of at least 50 %</w:t>
            </w:r>
          </w:p>
          <w:p w14:paraId="2BA3AF88" w14:textId="77777777" w:rsidR="009C0FC1" w:rsidRPr="00DF4DA8" w:rsidRDefault="009C0FC1" w:rsidP="00BE378C">
            <w:pPr>
              <w:rPr>
                <w:rFonts w:asciiTheme="minorHAnsi" w:hAnsiTheme="minorHAnsi" w:cstheme="minorHAnsi"/>
                <w:lang w:val="en-US"/>
              </w:rPr>
            </w:pPr>
            <w:r w:rsidRPr="00896BC6">
              <w:rPr>
                <w:rFonts w:asciiTheme="minorHAnsi" w:hAnsiTheme="minorHAnsi" w:cstheme="minorHAnsi"/>
                <w:lang w:val="en-US"/>
              </w:rPr>
              <w:t>Reduction less than 25 %</w:t>
            </w:r>
          </w:p>
        </w:tc>
        <w:tc>
          <w:tcPr>
            <w:tcW w:w="2127" w:type="dxa"/>
            <w:tcBorders>
              <w:left w:val="nil"/>
            </w:tcBorders>
          </w:tcPr>
          <w:p w14:paraId="4191AFAD" w14:textId="77777777" w:rsidR="009C0FC1" w:rsidRDefault="009C0FC1" w:rsidP="00BE378C">
            <w:pPr>
              <w:rPr>
                <w:rFonts w:asciiTheme="minorHAnsi" w:hAnsiTheme="minorHAnsi" w:cstheme="minorHAnsi"/>
                <w:lang w:val="en-US"/>
              </w:rPr>
            </w:pPr>
            <w:r w:rsidRPr="00DF4DA8">
              <w:rPr>
                <w:rFonts w:asciiTheme="minorHAnsi" w:hAnsiTheme="minorHAnsi" w:cstheme="minorHAnsi"/>
                <w:lang w:val="en-US"/>
              </w:rPr>
              <w:t>median (range)</w:t>
            </w:r>
          </w:p>
          <w:p w14:paraId="0D0D4D54" w14:textId="77777777" w:rsidR="009C0FC1" w:rsidRDefault="009C0FC1" w:rsidP="00BE378C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DF4DA8">
              <w:rPr>
                <w:rFonts w:asciiTheme="minorHAnsi" w:hAnsiTheme="minorHAnsi" w:cstheme="minorHAnsi"/>
                <w:bCs/>
                <w:lang w:val="en-US"/>
              </w:rPr>
              <w:t>n/N (%)</w:t>
            </w:r>
          </w:p>
          <w:p w14:paraId="525C3BF3" w14:textId="77777777" w:rsidR="009C0FC1" w:rsidRDefault="009C0FC1" w:rsidP="00BE378C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DF4DA8">
              <w:rPr>
                <w:rFonts w:asciiTheme="minorHAnsi" w:hAnsiTheme="minorHAnsi" w:cstheme="minorHAnsi"/>
                <w:bCs/>
                <w:lang w:val="en-US"/>
              </w:rPr>
              <w:t>n/N (%)</w:t>
            </w:r>
          </w:p>
          <w:p w14:paraId="3774A81A" w14:textId="77777777" w:rsidR="009C0FC1" w:rsidRPr="00DF4DA8" w:rsidRDefault="009C0FC1" w:rsidP="00BE378C">
            <w:pPr>
              <w:rPr>
                <w:rFonts w:asciiTheme="minorHAnsi" w:hAnsiTheme="minorHAnsi" w:cstheme="minorHAnsi"/>
                <w:lang w:val="en-US"/>
              </w:rPr>
            </w:pPr>
            <w:r w:rsidRPr="00DF4DA8">
              <w:rPr>
                <w:rFonts w:asciiTheme="minorHAnsi" w:hAnsiTheme="minorHAnsi" w:cstheme="minorHAnsi"/>
                <w:bCs/>
                <w:lang w:val="en-US"/>
              </w:rPr>
              <w:t>n/N (%)</w:t>
            </w:r>
          </w:p>
        </w:tc>
        <w:tc>
          <w:tcPr>
            <w:tcW w:w="3402" w:type="dxa"/>
          </w:tcPr>
          <w:p w14:paraId="1161CA96" w14:textId="77777777" w:rsidR="009C0FC1" w:rsidRPr="00896BC6" w:rsidRDefault="009C0FC1" w:rsidP="00BE378C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    </w:t>
            </w:r>
            <w:r w:rsidRPr="00896BC6">
              <w:rPr>
                <w:rFonts w:asciiTheme="minorHAnsi" w:hAnsiTheme="minorHAnsi" w:cstheme="minorHAnsi"/>
                <w:lang w:val="en-US"/>
              </w:rPr>
              <w:t>6 (1 – 13)</w:t>
            </w:r>
          </w:p>
          <w:p w14:paraId="6FA58780" w14:textId="77777777" w:rsidR="009C0FC1" w:rsidRPr="00896BC6" w:rsidRDefault="009C0FC1" w:rsidP="00BE378C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    </w:t>
            </w:r>
            <w:r w:rsidRPr="00896BC6">
              <w:rPr>
                <w:rFonts w:asciiTheme="minorHAnsi" w:hAnsiTheme="minorHAnsi" w:cstheme="minorHAnsi"/>
                <w:lang w:val="en-US"/>
              </w:rPr>
              <w:t>74/89 (83.1)</w:t>
            </w:r>
          </w:p>
          <w:p w14:paraId="3C4C1D61" w14:textId="77777777" w:rsidR="009C0FC1" w:rsidRPr="00896BC6" w:rsidRDefault="009C0FC1" w:rsidP="00BE378C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    </w:t>
            </w:r>
            <w:r w:rsidRPr="00896BC6">
              <w:rPr>
                <w:rFonts w:asciiTheme="minorHAnsi" w:hAnsiTheme="minorHAnsi" w:cstheme="minorHAnsi"/>
                <w:lang w:val="en-US"/>
              </w:rPr>
              <w:t>45/89 (50.6)</w:t>
            </w:r>
          </w:p>
          <w:p w14:paraId="4F0FF106" w14:textId="77777777" w:rsidR="009C0FC1" w:rsidRPr="00DF4DA8" w:rsidRDefault="009C0FC1" w:rsidP="00BE378C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    </w:t>
            </w:r>
            <w:r w:rsidRPr="00896BC6">
              <w:rPr>
                <w:rFonts w:asciiTheme="minorHAnsi" w:hAnsiTheme="minorHAnsi" w:cstheme="minorHAnsi"/>
                <w:lang w:val="en-US"/>
              </w:rPr>
              <w:t>15/89 (16.9)</w:t>
            </w:r>
          </w:p>
        </w:tc>
      </w:tr>
      <w:tr w:rsidR="009C0FC1" w:rsidRPr="00264E0D" w14:paraId="746D7358" w14:textId="77777777" w:rsidTr="00BE378C">
        <w:tc>
          <w:tcPr>
            <w:tcW w:w="4531" w:type="dxa"/>
            <w:tcBorders>
              <w:right w:val="nil"/>
            </w:tcBorders>
          </w:tcPr>
          <w:p w14:paraId="1FB2F95D" w14:textId="77777777" w:rsidR="009C0FC1" w:rsidRPr="00DF4DA8" w:rsidRDefault="009C0FC1" w:rsidP="00BE378C">
            <w:pPr>
              <w:rPr>
                <w:rFonts w:asciiTheme="minorHAnsi" w:hAnsiTheme="minorHAnsi" w:cstheme="minorHAnsi"/>
                <w:lang w:val="en-US"/>
              </w:rPr>
            </w:pPr>
            <w:r w:rsidRPr="00896BC6">
              <w:rPr>
                <w:rFonts w:asciiTheme="minorHAnsi" w:hAnsiTheme="minorHAnsi" w:cstheme="minorHAnsi"/>
                <w:lang w:val="en-US"/>
              </w:rPr>
              <w:t>WHO 7-point scale baseline</w:t>
            </w:r>
            <w:r>
              <w:rPr>
                <w:rFonts w:asciiTheme="minorHAnsi" w:hAnsiTheme="minorHAnsi" w:cstheme="minorHAnsi"/>
                <w:lang w:val="en-US"/>
              </w:rPr>
              <w:t>, points</w:t>
            </w:r>
          </w:p>
        </w:tc>
        <w:tc>
          <w:tcPr>
            <w:tcW w:w="2127" w:type="dxa"/>
            <w:tcBorders>
              <w:left w:val="nil"/>
            </w:tcBorders>
          </w:tcPr>
          <w:p w14:paraId="30152560" w14:textId="77777777" w:rsidR="009C0FC1" w:rsidRPr="00DF4DA8" w:rsidRDefault="009C0FC1" w:rsidP="00BE378C">
            <w:pPr>
              <w:rPr>
                <w:rFonts w:asciiTheme="minorHAnsi" w:hAnsiTheme="minorHAnsi" w:cstheme="minorHAnsi"/>
                <w:lang w:val="en-US"/>
              </w:rPr>
            </w:pPr>
            <w:r w:rsidRPr="00DF4DA8">
              <w:rPr>
                <w:rFonts w:asciiTheme="minorHAnsi" w:hAnsiTheme="minorHAnsi" w:cstheme="minorHAnsi"/>
                <w:lang w:val="en-US"/>
              </w:rPr>
              <w:t>median (range)</w:t>
            </w:r>
          </w:p>
        </w:tc>
        <w:tc>
          <w:tcPr>
            <w:tcW w:w="3402" w:type="dxa"/>
          </w:tcPr>
          <w:p w14:paraId="36479D61" w14:textId="77777777" w:rsidR="009C0FC1" w:rsidRPr="00DF4DA8" w:rsidRDefault="009C0FC1" w:rsidP="00BE378C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5 (2</w:t>
            </w:r>
            <w:r w:rsidRPr="00896BC6">
              <w:rPr>
                <w:rFonts w:asciiTheme="minorHAnsi" w:hAnsiTheme="minorHAnsi" w:cstheme="minorHAnsi"/>
                <w:lang w:val="en-US"/>
              </w:rPr>
              <w:t xml:space="preserve"> – 6)</w:t>
            </w:r>
          </w:p>
        </w:tc>
      </w:tr>
    </w:tbl>
    <w:p w14:paraId="34BE2EAF" w14:textId="77777777" w:rsidR="009C0FC1" w:rsidRDefault="009C0FC1" w:rsidP="00786EE3">
      <w:pPr>
        <w:spacing w:line="360" w:lineRule="auto"/>
        <w:rPr>
          <w:rFonts w:asciiTheme="minorHAnsi" w:hAnsiTheme="minorHAnsi" w:cstheme="minorHAnsi"/>
          <w:b/>
          <w:lang w:val="en-US"/>
        </w:rPr>
      </w:pPr>
    </w:p>
    <w:p w14:paraId="77DE97A9" w14:textId="14EB75D8" w:rsidR="009C0FC1" w:rsidRDefault="009C0FC1" w:rsidP="00F17480">
      <w:pPr>
        <w:jc w:val="left"/>
        <w:rPr>
          <w:rFonts w:asciiTheme="minorHAnsi" w:hAnsiTheme="minorHAnsi" w:cstheme="minorHAnsi"/>
          <w:b/>
          <w:lang w:val="en-US"/>
        </w:rPr>
      </w:pPr>
    </w:p>
    <w:sectPr w:rsidR="009C0FC1" w:rsidSect="00BE378C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2EE5D" w14:textId="77777777" w:rsidR="00F51765" w:rsidRDefault="00F51765" w:rsidP="00786EE3">
      <w:r>
        <w:separator/>
      </w:r>
    </w:p>
  </w:endnote>
  <w:endnote w:type="continuationSeparator" w:id="0">
    <w:p w14:paraId="5E5B22D7" w14:textId="77777777" w:rsidR="00F51765" w:rsidRDefault="00F51765" w:rsidP="00786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908805924"/>
      <w:docPartObj>
        <w:docPartGallery w:val="Page Numbers (Bottom of Page)"/>
        <w:docPartUnique/>
      </w:docPartObj>
    </w:sdtPr>
    <w:sdtContent>
      <w:p w14:paraId="5730B878" w14:textId="3F7CFC2F" w:rsidR="00BE378C" w:rsidRDefault="00BE378C" w:rsidP="0089141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82DFC31" w14:textId="77777777" w:rsidR="00BE378C" w:rsidRDefault="00BE378C" w:rsidP="00BE378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2078427210"/>
      <w:docPartObj>
        <w:docPartGallery w:val="Page Numbers (Bottom of Page)"/>
        <w:docPartUnique/>
      </w:docPartObj>
    </w:sdtPr>
    <w:sdtContent>
      <w:p w14:paraId="5ABFEA6A" w14:textId="518FA8CD" w:rsidR="00BE378C" w:rsidRDefault="00BE378C" w:rsidP="0089141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11B7FF0A" w14:textId="77777777" w:rsidR="00BE378C" w:rsidRDefault="00BE378C" w:rsidP="00BE378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E8B4C" w14:textId="77777777" w:rsidR="00F51765" w:rsidRDefault="00F51765" w:rsidP="00786EE3">
      <w:r>
        <w:separator/>
      </w:r>
    </w:p>
  </w:footnote>
  <w:footnote w:type="continuationSeparator" w:id="0">
    <w:p w14:paraId="29DD5015" w14:textId="77777777" w:rsidR="00F51765" w:rsidRDefault="00F51765" w:rsidP="00786E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5121"/>
    <w:rsid w:val="0001437B"/>
    <w:rsid w:val="000163A1"/>
    <w:rsid w:val="00017E96"/>
    <w:rsid w:val="000235E5"/>
    <w:rsid w:val="00032DB6"/>
    <w:rsid w:val="000371BA"/>
    <w:rsid w:val="000532F7"/>
    <w:rsid w:val="00057954"/>
    <w:rsid w:val="00083E63"/>
    <w:rsid w:val="000A6750"/>
    <w:rsid w:val="000B2C1E"/>
    <w:rsid w:val="000B48ED"/>
    <w:rsid w:val="000F1B26"/>
    <w:rsid w:val="000F413F"/>
    <w:rsid w:val="000F4EC9"/>
    <w:rsid w:val="000F5403"/>
    <w:rsid w:val="00113597"/>
    <w:rsid w:val="00114E64"/>
    <w:rsid w:val="00115A66"/>
    <w:rsid w:val="00150716"/>
    <w:rsid w:val="00150EF1"/>
    <w:rsid w:val="00157AED"/>
    <w:rsid w:val="0016288D"/>
    <w:rsid w:val="0018407A"/>
    <w:rsid w:val="00197D08"/>
    <w:rsid w:val="001E6DAC"/>
    <w:rsid w:val="00211DA0"/>
    <w:rsid w:val="0023274D"/>
    <w:rsid w:val="0024074A"/>
    <w:rsid w:val="00243DDF"/>
    <w:rsid w:val="00260B68"/>
    <w:rsid w:val="002653BA"/>
    <w:rsid w:val="00272DFC"/>
    <w:rsid w:val="00275EBF"/>
    <w:rsid w:val="00290BD2"/>
    <w:rsid w:val="002A466C"/>
    <w:rsid w:val="002B4D20"/>
    <w:rsid w:val="002B588B"/>
    <w:rsid w:val="002C03F3"/>
    <w:rsid w:val="002C0733"/>
    <w:rsid w:val="002E0973"/>
    <w:rsid w:val="002F6D7F"/>
    <w:rsid w:val="002F6FCB"/>
    <w:rsid w:val="00325F0E"/>
    <w:rsid w:val="00326597"/>
    <w:rsid w:val="00332052"/>
    <w:rsid w:val="00340108"/>
    <w:rsid w:val="003430B9"/>
    <w:rsid w:val="0034356C"/>
    <w:rsid w:val="00361604"/>
    <w:rsid w:val="00361E1B"/>
    <w:rsid w:val="00380B30"/>
    <w:rsid w:val="0038163F"/>
    <w:rsid w:val="003833DE"/>
    <w:rsid w:val="00386A2F"/>
    <w:rsid w:val="00396481"/>
    <w:rsid w:val="003A3604"/>
    <w:rsid w:val="003B2769"/>
    <w:rsid w:val="003B6E1B"/>
    <w:rsid w:val="003D3DC4"/>
    <w:rsid w:val="003F0B0A"/>
    <w:rsid w:val="003F6F71"/>
    <w:rsid w:val="00407E27"/>
    <w:rsid w:val="004228C4"/>
    <w:rsid w:val="004253CE"/>
    <w:rsid w:val="00430003"/>
    <w:rsid w:val="0046023B"/>
    <w:rsid w:val="0047303C"/>
    <w:rsid w:val="00475121"/>
    <w:rsid w:val="004837C3"/>
    <w:rsid w:val="00490D7C"/>
    <w:rsid w:val="004977E6"/>
    <w:rsid w:val="004B37FF"/>
    <w:rsid w:val="004D5323"/>
    <w:rsid w:val="004F137A"/>
    <w:rsid w:val="00503842"/>
    <w:rsid w:val="00514A00"/>
    <w:rsid w:val="00550E5D"/>
    <w:rsid w:val="0056772A"/>
    <w:rsid w:val="00580EBA"/>
    <w:rsid w:val="00592CFB"/>
    <w:rsid w:val="00596FE5"/>
    <w:rsid w:val="005A3342"/>
    <w:rsid w:val="005A3967"/>
    <w:rsid w:val="005A3D7F"/>
    <w:rsid w:val="005C20E6"/>
    <w:rsid w:val="005C370A"/>
    <w:rsid w:val="005D3F80"/>
    <w:rsid w:val="005E5DF0"/>
    <w:rsid w:val="005F6C45"/>
    <w:rsid w:val="006034E9"/>
    <w:rsid w:val="0060394B"/>
    <w:rsid w:val="00604192"/>
    <w:rsid w:val="00607F6B"/>
    <w:rsid w:val="00610056"/>
    <w:rsid w:val="00610F1E"/>
    <w:rsid w:val="006326F4"/>
    <w:rsid w:val="00642E7A"/>
    <w:rsid w:val="00652FA5"/>
    <w:rsid w:val="006543B8"/>
    <w:rsid w:val="00663447"/>
    <w:rsid w:val="00676563"/>
    <w:rsid w:val="00691B96"/>
    <w:rsid w:val="00693A62"/>
    <w:rsid w:val="00693E00"/>
    <w:rsid w:val="006A18EE"/>
    <w:rsid w:val="006B7FD5"/>
    <w:rsid w:val="006C1E43"/>
    <w:rsid w:val="006C5E02"/>
    <w:rsid w:val="006C7E9F"/>
    <w:rsid w:val="006F48D0"/>
    <w:rsid w:val="006F570F"/>
    <w:rsid w:val="00701DF1"/>
    <w:rsid w:val="00703F45"/>
    <w:rsid w:val="00711B48"/>
    <w:rsid w:val="007249B1"/>
    <w:rsid w:val="00733C93"/>
    <w:rsid w:val="00740355"/>
    <w:rsid w:val="0077029B"/>
    <w:rsid w:val="00775B7A"/>
    <w:rsid w:val="00777CF3"/>
    <w:rsid w:val="00782FF3"/>
    <w:rsid w:val="00786EE3"/>
    <w:rsid w:val="00796807"/>
    <w:rsid w:val="00797450"/>
    <w:rsid w:val="007B7D96"/>
    <w:rsid w:val="007C10F7"/>
    <w:rsid w:val="007E0286"/>
    <w:rsid w:val="007F0005"/>
    <w:rsid w:val="007F10C8"/>
    <w:rsid w:val="007F1667"/>
    <w:rsid w:val="00801A1C"/>
    <w:rsid w:val="00804AF5"/>
    <w:rsid w:val="0080707B"/>
    <w:rsid w:val="00815436"/>
    <w:rsid w:val="00815725"/>
    <w:rsid w:val="00821AFE"/>
    <w:rsid w:val="0083168B"/>
    <w:rsid w:val="00840534"/>
    <w:rsid w:val="00847DF4"/>
    <w:rsid w:val="00871D61"/>
    <w:rsid w:val="008728D3"/>
    <w:rsid w:val="00875DD2"/>
    <w:rsid w:val="00896BC6"/>
    <w:rsid w:val="008A7564"/>
    <w:rsid w:val="008B07BC"/>
    <w:rsid w:val="008B3654"/>
    <w:rsid w:val="008B3B9E"/>
    <w:rsid w:val="008D3CC2"/>
    <w:rsid w:val="008F2A9D"/>
    <w:rsid w:val="008F66A2"/>
    <w:rsid w:val="0092388F"/>
    <w:rsid w:val="009349FC"/>
    <w:rsid w:val="00942B40"/>
    <w:rsid w:val="00944C35"/>
    <w:rsid w:val="00956B51"/>
    <w:rsid w:val="00985787"/>
    <w:rsid w:val="009870E1"/>
    <w:rsid w:val="009A3BC9"/>
    <w:rsid w:val="009C0FC1"/>
    <w:rsid w:val="009C768A"/>
    <w:rsid w:val="009E1546"/>
    <w:rsid w:val="009F37DF"/>
    <w:rsid w:val="00A113F4"/>
    <w:rsid w:val="00A26FCA"/>
    <w:rsid w:val="00A450B0"/>
    <w:rsid w:val="00A55586"/>
    <w:rsid w:val="00A55764"/>
    <w:rsid w:val="00A6167F"/>
    <w:rsid w:val="00A71786"/>
    <w:rsid w:val="00AB1B11"/>
    <w:rsid w:val="00AB682E"/>
    <w:rsid w:val="00B04A95"/>
    <w:rsid w:val="00B06F27"/>
    <w:rsid w:val="00B2075F"/>
    <w:rsid w:val="00B45EBC"/>
    <w:rsid w:val="00B52F41"/>
    <w:rsid w:val="00B5527D"/>
    <w:rsid w:val="00B572DE"/>
    <w:rsid w:val="00B65122"/>
    <w:rsid w:val="00B67863"/>
    <w:rsid w:val="00B71596"/>
    <w:rsid w:val="00B74354"/>
    <w:rsid w:val="00B7455E"/>
    <w:rsid w:val="00B95756"/>
    <w:rsid w:val="00B96BA0"/>
    <w:rsid w:val="00BA3917"/>
    <w:rsid w:val="00BC68CB"/>
    <w:rsid w:val="00BD097D"/>
    <w:rsid w:val="00BE378C"/>
    <w:rsid w:val="00C03ADF"/>
    <w:rsid w:val="00C1489F"/>
    <w:rsid w:val="00C22BB6"/>
    <w:rsid w:val="00C32148"/>
    <w:rsid w:val="00C4112B"/>
    <w:rsid w:val="00C42032"/>
    <w:rsid w:val="00C66983"/>
    <w:rsid w:val="00C71136"/>
    <w:rsid w:val="00C74479"/>
    <w:rsid w:val="00C761D0"/>
    <w:rsid w:val="00C92AE7"/>
    <w:rsid w:val="00CA15B4"/>
    <w:rsid w:val="00CA4037"/>
    <w:rsid w:val="00CB0912"/>
    <w:rsid w:val="00CB23F0"/>
    <w:rsid w:val="00CB2F50"/>
    <w:rsid w:val="00CC64F1"/>
    <w:rsid w:val="00CC6E24"/>
    <w:rsid w:val="00CF5660"/>
    <w:rsid w:val="00D07A20"/>
    <w:rsid w:val="00D13355"/>
    <w:rsid w:val="00D33235"/>
    <w:rsid w:val="00D33573"/>
    <w:rsid w:val="00D43746"/>
    <w:rsid w:val="00D506D6"/>
    <w:rsid w:val="00D55E9C"/>
    <w:rsid w:val="00D67C2F"/>
    <w:rsid w:val="00D74010"/>
    <w:rsid w:val="00D81554"/>
    <w:rsid w:val="00DB0362"/>
    <w:rsid w:val="00DB0783"/>
    <w:rsid w:val="00DB7F58"/>
    <w:rsid w:val="00DF2FC1"/>
    <w:rsid w:val="00DF4B52"/>
    <w:rsid w:val="00DF4DA8"/>
    <w:rsid w:val="00E1171C"/>
    <w:rsid w:val="00E47985"/>
    <w:rsid w:val="00E56E48"/>
    <w:rsid w:val="00E677C7"/>
    <w:rsid w:val="00E86516"/>
    <w:rsid w:val="00E95881"/>
    <w:rsid w:val="00EA023C"/>
    <w:rsid w:val="00EA211B"/>
    <w:rsid w:val="00EB1848"/>
    <w:rsid w:val="00ED49C3"/>
    <w:rsid w:val="00ED68EE"/>
    <w:rsid w:val="00EE61E1"/>
    <w:rsid w:val="00F17480"/>
    <w:rsid w:val="00F21D4A"/>
    <w:rsid w:val="00F32E87"/>
    <w:rsid w:val="00F4310A"/>
    <w:rsid w:val="00F51765"/>
    <w:rsid w:val="00F57024"/>
    <w:rsid w:val="00F60420"/>
    <w:rsid w:val="00F67670"/>
    <w:rsid w:val="00F7140E"/>
    <w:rsid w:val="00F772D9"/>
    <w:rsid w:val="00F87B50"/>
    <w:rsid w:val="00F912DA"/>
    <w:rsid w:val="00F91E88"/>
    <w:rsid w:val="00F967C7"/>
    <w:rsid w:val="00FB3238"/>
    <w:rsid w:val="00FD1628"/>
    <w:rsid w:val="00FD57AE"/>
    <w:rsid w:val="00FF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6622A"/>
  <w15:chartTrackingRefBased/>
  <w15:docId w15:val="{CC30A39C-C1AD-F045-85D5-7A9F01413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75121"/>
    <w:pPr>
      <w:jc w:val="both"/>
    </w:pPr>
    <w:rPr>
      <w:rFonts w:ascii="Arial" w:eastAsia="Times New Roman" w:hAnsi="Arial" w:cs="Times New Roman"/>
      <w:sz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75121"/>
    <w:pPr>
      <w:jc w:val="both"/>
    </w:pPr>
    <w:rPr>
      <w:rFonts w:ascii="Times New Roman" w:eastAsia="Times New Roman" w:hAnsi="Times New Roman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">
    <w:name w:val="Tabellenraster12"/>
    <w:basedOn w:val="NormaleTabelle"/>
    <w:next w:val="Tabellenraster"/>
    <w:uiPriority w:val="39"/>
    <w:rsid w:val="0047512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96BA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96BA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96BA0"/>
    <w:rPr>
      <w:rFonts w:ascii="Arial" w:eastAsia="Times New Roman" w:hAnsi="Arial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96BA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96BA0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6EE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6EE3"/>
    <w:rPr>
      <w:rFonts w:ascii="Segoe UI" w:eastAsia="Times New Roman" w:hAnsi="Segoe UI" w:cs="Segoe UI"/>
      <w:sz w:val="18"/>
      <w:szCs w:val="18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786EE3"/>
  </w:style>
  <w:style w:type="paragraph" w:styleId="Kopfzeile">
    <w:name w:val="header"/>
    <w:basedOn w:val="Standard"/>
    <w:link w:val="KopfzeileZchn"/>
    <w:uiPriority w:val="99"/>
    <w:unhideWhenUsed/>
    <w:rsid w:val="00786EE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86EE3"/>
    <w:rPr>
      <w:rFonts w:ascii="Arial" w:eastAsia="Times New Roman" w:hAnsi="Arial" w:cs="Times New Roman"/>
      <w:sz w:val="22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86EE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86EE3"/>
    <w:rPr>
      <w:rFonts w:ascii="Arial" w:eastAsia="Times New Roman" w:hAnsi="Arial" w:cs="Times New Roman"/>
      <w:sz w:val="22"/>
      <w:lang w:eastAsia="de-DE"/>
    </w:rPr>
  </w:style>
  <w:style w:type="table" w:customStyle="1" w:styleId="Tabellenraster1">
    <w:name w:val="Tabellenraster1"/>
    <w:basedOn w:val="NormaleTabelle"/>
    <w:next w:val="Tabellenraster"/>
    <w:uiPriority w:val="39"/>
    <w:rsid w:val="00786EE3"/>
    <w:pPr>
      <w:jc w:val="both"/>
    </w:pPr>
    <w:rPr>
      <w:rFonts w:ascii="Times New Roman" w:eastAsia="Times New Roman" w:hAnsi="Times New Roman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1">
    <w:name w:val="Tabellenraster121"/>
    <w:basedOn w:val="NormaleTabelle"/>
    <w:next w:val="Tabellenraster"/>
    <w:uiPriority w:val="39"/>
    <w:rsid w:val="00786EE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uiPriority w:val="99"/>
    <w:semiHidden/>
    <w:unhideWhenUsed/>
    <w:rsid w:val="00BE37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Birndt</dc:creator>
  <cp:keywords/>
  <dc:description/>
  <cp:lastModifiedBy>Andreas Hochhaus</cp:lastModifiedBy>
  <cp:revision>2</cp:revision>
  <dcterms:created xsi:type="dcterms:W3CDTF">2023-07-09T08:52:00Z</dcterms:created>
  <dcterms:modified xsi:type="dcterms:W3CDTF">2023-07-09T08:52:00Z</dcterms:modified>
</cp:coreProperties>
</file>